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C05BA" w14:textId="5118C824" w:rsidR="005F3876" w:rsidRPr="00CC0D25" w:rsidRDefault="00CC0D25" w:rsidP="00CC0D25">
      <w:pPr>
        <w:tabs>
          <w:tab w:val="left" w:pos="4768"/>
        </w:tabs>
        <w:rPr>
          <w:b/>
        </w:rPr>
      </w:pPr>
      <w:r w:rsidRPr="00CC0D25">
        <w:rPr>
          <w:b/>
        </w:rPr>
        <w:t xml:space="preserve">S1 </w:t>
      </w:r>
      <w:r w:rsidR="0029195F">
        <w:rPr>
          <w:b/>
        </w:rPr>
        <w:t>Table</w:t>
      </w:r>
      <w:r w:rsidRPr="00CC0D25">
        <w:rPr>
          <w:b/>
        </w:rPr>
        <w:t xml:space="preserve">. </w:t>
      </w:r>
      <w:proofErr w:type="gramStart"/>
      <w:r w:rsidRPr="00CC0D25">
        <w:rPr>
          <w:b/>
        </w:rPr>
        <w:t>Participants’ characteristics.</w:t>
      </w:r>
      <w:proofErr w:type="gramEnd"/>
      <w:r w:rsidRPr="00CC0D25">
        <w:rPr>
          <w:b/>
        </w:rPr>
        <w:tab/>
      </w:r>
    </w:p>
    <w:p w14:paraId="191489BD" w14:textId="16733596" w:rsidR="000D15E7" w:rsidRDefault="000D15E7">
      <w:r>
        <w:fldChar w:fldCharType="begin"/>
      </w:r>
      <w:r>
        <w:instrText xml:space="preserve"> LINK </w:instrText>
      </w:r>
      <w:r w:rsidR="00770C17">
        <w:instrText xml:space="preserve">Excel.Sheet.8 "OPSLAG:VU master - IPH:Stage Colombia:Stage resultaten:Results per Questionnaire kopie.xlsx" "Voor table!R1C12:R56C19" </w:instrText>
      </w:r>
      <w:r>
        <w:instrText xml:space="preserve">\a \f 4 \h </w:instrText>
      </w:r>
      <w:r>
        <w:fldChar w:fldCharType="separate"/>
      </w:r>
    </w:p>
    <w:p w14:paraId="43F4D0FB" w14:textId="77777777" w:rsidR="009E7CD3" w:rsidRDefault="000D15E7">
      <w:r>
        <w:fldChar w:fldCharType="end"/>
      </w:r>
    </w:p>
    <w:tbl>
      <w:tblPr>
        <w:tblW w:w="12020" w:type="dxa"/>
        <w:tblInd w:w="93" w:type="dxa"/>
        <w:tblLook w:val="04A0" w:firstRow="1" w:lastRow="0" w:firstColumn="1" w:lastColumn="0" w:noHBand="0" w:noVBand="1"/>
      </w:tblPr>
      <w:tblGrid>
        <w:gridCol w:w="1040"/>
        <w:gridCol w:w="1460"/>
        <w:gridCol w:w="860"/>
        <w:gridCol w:w="883"/>
        <w:gridCol w:w="1580"/>
        <w:gridCol w:w="1142"/>
        <w:gridCol w:w="3440"/>
        <w:gridCol w:w="1760"/>
      </w:tblGrid>
      <w:tr w:rsidR="00770C17" w:rsidRPr="00770C17" w14:paraId="5835D4A3" w14:textId="77777777" w:rsidTr="00601292">
        <w:trPr>
          <w:trHeight w:val="58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4" w:space="0" w:color="95B3D7"/>
              <w:right w:val="nil"/>
            </w:tcBorders>
            <w:shd w:val="clear" w:color="4F81BD" w:fill="4F81BD"/>
            <w:vAlign w:val="bottom"/>
            <w:hideMark/>
          </w:tcPr>
          <w:p w14:paraId="153544D8" w14:textId="77777777" w:rsidR="00770C17" w:rsidRPr="00770C17" w:rsidRDefault="00770C17" w:rsidP="00770C17">
            <w:pPr>
              <w:rPr>
                <w:b/>
                <w:bCs/>
                <w:sz w:val="20"/>
                <w:szCs w:val="20"/>
                <w:lang w:val="nl-NL"/>
              </w:rPr>
            </w:pPr>
            <w:bookmarkStart w:id="0" w:name="_GoBack" w:colFirst="1" w:colLast="1"/>
            <w:r w:rsidRPr="00770C17">
              <w:rPr>
                <w:b/>
                <w:bCs/>
                <w:sz w:val="20"/>
                <w:szCs w:val="20"/>
                <w:lang w:val="nl-NL"/>
              </w:rPr>
              <w:t>Patiënt nr.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bottom"/>
            <w:hideMark/>
          </w:tcPr>
          <w:p w14:paraId="379EC3B3" w14:textId="77777777" w:rsidR="00770C17" w:rsidRPr="00770C17" w:rsidRDefault="00770C17" w:rsidP="00770C17">
            <w:pPr>
              <w:rPr>
                <w:b/>
                <w:bCs/>
                <w:sz w:val="20"/>
                <w:szCs w:val="20"/>
                <w:lang w:val="nl-NL"/>
              </w:rPr>
            </w:pPr>
            <w:r w:rsidRPr="00770C17">
              <w:rPr>
                <w:b/>
                <w:bCs/>
                <w:sz w:val="20"/>
                <w:szCs w:val="20"/>
                <w:lang w:val="nl-NL"/>
              </w:rPr>
              <w:t>Health condition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bottom"/>
            <w:hideMark/>
          </w:tcPr>
          <w:p w14:paraId="60C66A77" w14:textId="77777777" w:rsidR="00770C17" w:rsidRPr="00770C17" w:rsidRDefault="00770C17" w:rsidP="00770C17">
            <w:pPr>
              <w:rPr>
                <w:b/>
                <w:bCs/>
                <w:sz w:val="20"/>
                <w:szCs w:val="20"/>
                <w:lang w:val="nl-NL"/>
              </w:rPr>
            </w:pPr>
            <w:r w:rsidRPr="00770C17">
              <w:rPr>
                <w:b/>
                <w:bCs/>
                <w:sz w:val="20"/>
                <w:szCs w:val="20"/>
                <w:lang w:val="nl-NL"/>
              </w:rPr>
              <w:t>Sex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bottom"/>
            <w:hideMark/>
          </w:tcPr>
          <w:p w14:paraId="36EF392A" w14:textId="77777777" w:rsidR="00770C17" w:rsidRPr="00770C17" w:rsidRDefault="00770C17" w:rsidP="00770C17">
            <w:pPr>
              <w:rPr>
                <w:b/>
                <w:bCs/>
                <w:sz w:val="20"/>
                <w:szCs w:val="20"/>
                <w:lang w:val="nl-NL"/>
              </w:rPr>
            </w:pPr>
            <w:r w:rsidRPr="00770C17">
              <w:rPr>
                <w:b/>
                <w:bCs/>
                <w:sz w:val="20"/>
                <w:szCs w:val="20"/>
                <w:lang w:val="nl-NL"/>
              </w:rPr>
              <w:t>Age (years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bottom"/>
            <w:hideMark/>
          </w:tcPr>
          <w:p w14:paraId="1270C33F" w14:textId="77777777" w:rsidR="00770C17" w:rsidRPr="00770C17" w:rsidRDefault="00770C17" w:rsidP="00770C17">
            <w:pPr>
              <w:rPr>
                <w:b/>
                <w:bCs/>
                <w:sz w:val="20"/>
                <w:szCs w:val="20"/>
                <w:lang w:val="nl-NL"/>
              </w:rPr>
            </w:pPr>
            <w:r w:rsidRPr="00770C17">
              <w:rPr>
                <w:b/>
                <w:bCs/>
                <w:sz w:val="20"/>
                <w:szCs w:val="20"/>
                <w:lang w:val="nl-NL"/>
              </w:rPr>
              <w:t>Location of health program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bottom"/>
            <w:hideMark/>
          </w:tcPr>
          <w:p w14:paraId="0AFF0A34" w14:textId="77777777" w:rsidR="00770C17" w:rsidRPr="00770C17" w:rsidRDefault="00770C17" w:rsidP="00770C17">
            <w:pPr>
              <w:rPr>
                <w:b/>
                <w:bCs/>
                <w:sz w:val="20"/>
                <w:szCs w:val="20"/>
                <w:lang w:val="nl-NL"/>
              </w:rPr>
            </w:pPr>
            <w:r w:rsidRPr="00770C17">
              <w:rPr>
                <w:b/>
                <w:bCs/>
                <w:sz w:val="20"/>
                <w:szCs w:val="20"/>
                <w:lang w:val="nl-NL"/>
              </w:rPr>
              <w:t>Education (years)</w:t>
            </w:r>
          </w:p>
        </w:tc>
        <w:tc>
          <w:tcPr>
            <w:tcW w:w="344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bottom"/>
            <w:hideMark/>
          </w:tcPr>
          <w:p w14:paraId="753716D9" w14:textId="77777777" w:rsidR="00770C17" w:rsidRPr="00770C17" w:rsidRDefault="00770C17" w:rsidP="00770C17">
            <w:pPr>
              <w:rPr>
                <w:b/>
                <w:bCs/>
                <w:sz w:val="20"/>
                <w:szCs w:val="20"/>
                <w:lang w:val="nl-NL"/>
              </w:rPr>
            </w:pPr>
            <w:r w:rsidRPr="00770C17">
              <w:rPr>
                <w:b/>
                <w:bCs/>
                <w:sz w:val="20"/>
                <w:szCs w:val="20"/>
                <w:lang w:val="nl-NL"/>
              </w:rPr>
              <w:t>Occupation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95B3D7"/>
              <w:right w:val="single" w:sz="8" w:space="0" w:color="auto"/>
            </w:tcBorders>
            <w:shd w:val="clear" w:color="4F81BD" w:fill="4F81BD"/>
            <w:vAlign w:val="bottom"/>
            <w:hideMark/>
          </w:tcPr>
          <w:p w14:paraId="5D74783E" w14:textId="77777777" w:rsidR="00770C17" w:rsidRPr="00770C17" w:rsidRDefault="00770C17" w:rsidP="00770C17">
            <w:pPr>
              <w:rPr>
                <w:b/>
                <w:bCs/>
                <w:sz w:val="20"/>
                <w:szCs w:val="20"/>
                <w:lang w:val="nl-NL"/>
              </w:rPr>
            </w:pPr>
            <w:r w:rsidRPr="00770C17">
              <w:rPr>
                <w:b/>
                <w:bCs/>
                <w:sz w:val="20"/>
                <w:szCs w:val="20"/>
                <w:lang w:val="nl-NL"/>
              </w:rPr>
              <w:t>Marital status</w:t>
            </w:r>
          </w:p>
        </w:tc>
      </w:tr>
      <w:bookmarkEnd w:id="0"/>
      <w:tr w:rsidR="00770C17" w:rsidRPr="00770C17" w14:paraId="1D20501F" w14:textId="77777777" w:rsidTr="00601292">
        <w:trPr>
          <w:trHeight w:val="30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42B638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F971F7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39F131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8AD152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81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31250C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0B22F5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3440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ED02F1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unemployed due to healh condition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53AC896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widowed</w:t>
            </w:r>
          </w:p>
        </w:tc>
      </w:tr>
      <w:tr w:rsidR="00770C17" w:rsidRPr="00770C17" w14:paraId="57ABD3B2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BAE79F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F8A0E9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E5E752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8BFFE0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3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8803AB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A5A3E5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316C66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unemployed due to healh conditions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74B9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parated</w:t>
            </w:r>
          </w:p>
        </w:tc>
      </w:tr>
      <w:tr w:rsidR="00770C17" w:rsidRPr="00770C17" w14:paraId="663B1F9B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5E5269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3070B6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04E765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D1FD44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0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91FA9C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EC1B03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791A47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495F408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5D3E1102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5386FB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122F40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4F9B3D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A7561D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3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437AFC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75E447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6769D9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99C4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3ED93AA5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11F6E3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DD5054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03977C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7B5AD9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1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FD25E7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47DD8F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AF8386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6F983FE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parated</w:t>
            </w:r>
          </w:p>
        </w:tc>
      </w:tr>
      <w:tr w:rsidR="00770C17" w:rsidRPr="00770C17" w14:paraId="7BDC2B81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EAB93C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751DA5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A33192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55887D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4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060366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614959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EBC93D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1210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33B774DF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87DF5A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3455F2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75F6AE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295DC3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8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A2D125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E24E1C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7F6712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145FA13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363FD503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00B5EF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F46D5F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B8A387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0A53D2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81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E2871D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0A4091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FFCA16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other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99AA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18B92A82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9DB98B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9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87ED9B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573C3B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526E7D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8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99FA9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E2ECBD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44DF8C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4E4DC63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parated</w:t>
            </w:r>
          </w:p>
        </w:tc>
      </w:tr>
      <w:tr w:rsidR="00770C17" w:rsidRPr="00770C17" w14:paraId="15D6F8B1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2A0758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0C872C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4E8673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2CC1C1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4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B5E954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69135A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BC453B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C334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6E9343DD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30F5AF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1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F22A10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E898DB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E0FB54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3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BAB077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B4943E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4BFDF0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1FDCA42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0FFD9215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29F563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2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5BC642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75B585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6595E4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9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D82544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BE8387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6CB96E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tudent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A16E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1322011E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DD9F44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3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D7C96D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FB4850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B6081B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4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5CFBF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A3BB65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FCFA9A9" w14:textId="77777777" w:rsidR="00770C17" w:rsidRPr="0029195F" w:rsidRDefault="00770C17" w:rsidP="00770C17">
            <w:pPr>
              <w:rPr>
                <w:sz w:val="20"/>
                <w:szCs w:val="20"/>
              </w:rPr>
            </w:pPr>
            <w:proofErr w:type="gramStart"/>
            <w:r w:rsidRPr="0029195F">
              <w:rPr>
                <w:sz w:val="20"/>
                <w:szCs w:val="20"/>
              </w:rPr>
              <w:t>unemployed</w:t>
            </w:r>
            <w:proofErr w:type="gramEnd"/>
            <w:r w:rsidRPr="0029195F">
              <w:rPr>
                <w:sz w:val="20"/>
                <w:szCs w:val="20"/>
              </w:rPr>
              <w:t xml:space="preserve"> due to healh conditions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4CAC902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67FFFE9B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A91A3D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4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046E43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AAEEB6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3898FD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3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F5FA7D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3B58A5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688F2C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6F84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7680DDBB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2D7645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5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C3123E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43AA3D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8AC49F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1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49F7BC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55C475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1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02A1B2A" w14:textId="77777777" w:rsidR="00770C17" w:rsidRPr="0029195F" w:rsidRDefault="00770C17" w:rsidP="00770C17">
            <w:pPr>
              <w:rPr>
                <w:sz w:val="20"/>
                <w:szCs w:val="20"/>
              </w:rPr>
            </w:pPr>
            <w:proofErr w:type="gramStart"/>
            <w:r w:rsidRPr="0029195F">
              <w:rPr>
                <w:sz w:val="20"/>
                <w:szCs w:val="20"/>
              </w:rPr>
              <w:t>unemployed</w:t>
            </w:r>
            <w:proofErr w:type="gramEnd"/>
            <w:r w:rsidRPr="0029195F">
              <w:rPr>
                <w:sz w:val="20"/>
                <w:szCs w:val="20"/>
              </w:rPr>
              <w:t xml:space="preserve"> due to healh conditions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7A61016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70B6B41B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8C74A0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6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0704C4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F2A45A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3BF3B6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9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A561A6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43EFE2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FA86B11" w14:textId="77777777" w:rsidR="00770C17" w:rsidRPr="0029195F" w:rsidRDefault="00770C17" w:rsidP="00770C17">
            <w:pPr>
              <w:rPr>
                <w:sz w:val="20"/>
                <w:szCs w:val="20"/>
              </w:rPr>
            </w:pPr>
            <w:proofErr w:type="gramStart"/>
            <w:r w:rsidRPr="0029195F">
              <w:rPr>
                <w:sz w:val="20"/>
                <w:szCs w:val="20"/>
              </w:rPr>
              <w:t>unemployed</w:t>
            </w:r>
            <w:proofErr w:type="gramEnd"/>
            <w:r w:rsidRPr="0029195F">
              <w:rPr>
                <w:sz w:val="20"/>
                <w:szCs w:val="20"/>
              </w:rPr>
              <w:t xml:space="preserve"> due to healh conditions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049A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2E41A0C8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C28563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7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281215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EE84BB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0AD67C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9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773DF6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34ECB5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4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0DB765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0E56AD4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parated</w:t>
            </w:r>
          </w:p>
        </w:tc>
      </w:tr>
      <w:tr w:rsidR="00770C17" w:rsidRPr="00770C17" w14:paraId="40038EDD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6C1F06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8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930476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C3120A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3BE6A7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0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B07B2E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167D11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6CD328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8305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6718FC1F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38C878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9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1383EA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5C95DA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919706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5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FF92E5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57408D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F84DBE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46F6048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72E45418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48D10D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0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2CD0C2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F584FD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9FCE2D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85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5985C1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11147A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EF6AA1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7CE5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1F17402D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C7B112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1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84E0FD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5C34D1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070D02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8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2EE6AD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F85B1E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70748DB" w14:textId="77777777" w:rsidR="00770C17" w:rsidRPr="0029195F" w:rsidRDefault="00770C17" w:rsidP="00770C17">
            <w:pPr>
              <w:rPr>
                <w:sz w:val="20"/>
                <w:szCs w:val="20"/>
              </w:rPr>
            </w:pPr>
            <w:proofErr w:type="gramStart"/>
            <w:r w:rsidRPr="0029195F">
              <w:rPr>
                <w:sz w:val="20"/>
                <w:szCs w:val="20"/>
              </w:rPr>
              <w:t>unemployed</w:t>
            </w:r>
            <w:proofErr w:type="gramEnd"/>
            <w:r w:rsidRPr="0029195F">
              <w:rPr>
                <w:sz w:val="20"/>
                <w:szCs w:val="20"/>
              </w:rPr>
              <w:t xml:space="preserve"> due to healh conditions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7D82D44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7BA7C957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A05CCC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lastRenderedPageBreak/>
              <w:t>22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B8E8EC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707DB2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37055B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1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7953DC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3709FA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2AA0D7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other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30D0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4C52BBC2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EE3FBD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3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B41ADB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1B319E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EF4ADF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2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BC3E0A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48D8E4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7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5972090" w14:textId="77777777" w:rsidR="00770C17" w:rsidRPr="0029195F" w:rsidRDefault="00770C17" w:rsidP="00770C17">
            <w:pPr>
              <w:rPr>
                <w:sz w:val="20"/>
                <w:szCs w:val="20"/>
              </w:rPr>
            </w:pPr>
            <w:proofErr w:type="gramStart"/>
            <w:r w:rsidRPr="0029195F">
              <w:rPr>
                <w:sz w:val="20"/>
                <w:szCs w:val="20"/>
              </w:rPr>
              <w:t>unemployed</w:t>
            </w:r>
            <w:proofErr w:type="gramEnd"/>
            <w:r w:rsidRPr="0029195F">
              <w:rPr>
                <w:sz w:val="20"/>
                <w:szCs w:val="20"/>
              </w:rPr>
              <w:t xml:space="preserve"> due to healh conditions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71C9230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parated</w:t>
            </w:r>
          </w:p>
        </w:tc>
      </w:tr>
      <w:tr w:rsidR="00770C17" w:rsidRPr="00770C17" w14:paraId="7A040457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CF9DC1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4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87C42C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21BAF6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B23EE3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8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C765C8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artagen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3C8180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E4FC4B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9EB4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4508C1FF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7277FF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5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1659C2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223263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97E7E8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2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4C8B36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2971CE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6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A3DBE3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6DB7F39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parated</w:t>
            </w:r>
          </w:p>
        </w:tc>
      </w:tr>
      <w:tr w:rsidR="00770C17" w:rsidRPr="00770C17" w14:paraId="7BC3DF55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C071AE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6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79F931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FD9BEE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F7E7C7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8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278B5B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BE0364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38FF56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52FB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65302B67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45BC30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7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F54D26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418BFD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4846FD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6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7C3C26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C04E85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351468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000BF12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572D3893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3FE096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8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3BA922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7849ED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5CE169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3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E46589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BC113E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925ABF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1C4F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5F6D3854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CE0563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9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5593F2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BD8585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5C0E82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6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496FA0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F01F06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1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870527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1817ADA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77CCD5B2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C16E0D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0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4BD127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4794DA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CA48F8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3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024018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05C0BD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6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63FD30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ED6A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6F0D0A58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82F0D9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1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0284FE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58E8E7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8FD1A0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8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0DBE5B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F097F3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1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A624EFA" w14:textId="77777777" w:rsidR="00770C17" w:rsidRPr="0029195F" w:rsidRDefault="00770C17" w:rsidP="00770C17">
            <w:pPr>
              <w:rPr>
                <w:sz w:val="20"/>
                <w:szCs w:val="20"/>
              </w:rPr>
            </w:pPr>
            <w:proofErr w:type="gramStart"/>
            <w:r w:rsidRPr="0029195F">
              <w:rPr>
                <w:sz w:val="20"/>
                <w:szCs w:val="20"/>
              </w:rPr>
              <w:t>unemployed</w:t>
            </w:r>
            <w:proofErr w:type="gramEnd"/>
            <w:r w:rsidRPr="0029195F">
              <w:rPr>
                <w:sz w:val="20"/>
                <w:szCs w:val="20"/>
              </w:rPr>
              <w:t xml:space="preserve"> due to healh conditions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487C992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684328F8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252B83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2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A73207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DB1CF1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963BA3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1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1EAD32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8B3417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3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FE3DC0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C07C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5D9E2929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3879D7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3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4B0C33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C3EA8F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AE3FEB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7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7AF925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58CED1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A715A8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09AA196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widowed</w:t>
            </w:r>
          </w:p>
        </w:tc>
      </w:tr>
      <w:tr w:rsidR="00770C17" w:rsidRPr="00770C17" w14:paraId="15518251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79DFD7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4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310689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78A07F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56103D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4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5DC6EB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4917EF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2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CC07A95" w14:textId="77777777" w:rsidR="00770C17" w:rsidRPr="0029195F" w:rsidRDefault="00770C17" w:rsidP="00770C17">
            <w:pPr>
              <w:rPr>
                <w:sz w:val="20"/>
                <w:szCs w:val="20"/>
              </w:rPr>
            </w:pPr>
            <w:proofErr w:type="gramStart"/>
            <w:r w:rsidRPr="0029195F">
              <w:rPr>
                <w:sz w:val="20"/>
                <w:szCs w:val="20"/>
              </w:rPr>
              <w:t>unemployed</w:t>
            </w:r>
            <w:proofErr w:type="gramEnd"/>
            <w:r w:rsidRPr="0029195F">
              <w:rPr>
                <w:sz w:val="20"/>
                <w:szCs w:val="20"/>
              </w:rPr>
              <w:t xml:space="preserve"> due to healh conditions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B907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60955BA5" w14:textId="77777777" w:rsidTr="00601292">
        <w:trPr>
          <w:trHeight w:val="32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3011E8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5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CFD680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08DA55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50D0D0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5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0B9299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A7D8F9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DF9CEB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737B69C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parated</w:t>
            </w:r>
          </w:p>
        </w:tc>
      </w:tr>
      <w:tr w:rsidR="00770C17" w:rsidRPr="00770C17" w14:paraId="2982FE81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CE9A1E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6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9F425E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65E0D3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12DE71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5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906938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C57654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FD56BE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A24C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4977904E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16A648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7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99F0B0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575B9D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066775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5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5FC49F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AADBBD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60C9AD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4C9D4BF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0FAABA6F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AE7D0D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8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A42722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2235ED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1FB7D2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8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7FC5F5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7E1515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2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9FB2A5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3FF0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7A8AC1D9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3BEEB8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39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E5F2EA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48E945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CDE94D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3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1FFF86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3E8952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CAED2F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79DEFC8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3DBF16EE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83B96F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0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11A982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44C12F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58179A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6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32504A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E2FBC8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861572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A06A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7251DFD4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6DF7A8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1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66BA31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A5CAFB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0CD5A0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6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1032C3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1C2F40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3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F1841B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409D6C5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7367ECA3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A04B7E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2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20F3A4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D3BCC8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A23026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9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C1F362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46E4E9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6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6CAB6F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960E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0E142308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4EE1E2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3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E08930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9FCE53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5F2EE1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5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3A594A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2453E8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57DD70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17AE202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2D110AD8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590997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4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75D110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861F68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13A93F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0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F4B7A8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DA8099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2850A40" w14:textId="77777777" w:rsidR="00770C17" w:rsidRPr="0029195F" w:rsidRDefault="00770C17" w:rsidP="00770C17">
            <w:pPr>
              <w:rPr>
                <w:sz w:val="20"/>
                <w:szCs w:val="20"/>
              </w:rPr>
            </w:pPr>
            <w:proofErr w:type="gramStart"/>
            <w:r w:rsidRPr="0029195F">
              <w:rPr>
                <w:sz w:val="20"/>
                <w:szCs w:val="20"/>
              </w:rPr>
              <w:t>unemployed</w:t>
            </w:r>
            <w:proofErr w:type="gramEnd"/>
            <w:r w:rsidRPr="0029195F">
              <w:rPr>
                <w:sz w:val="20"/>
                <w:szCs w:val="20"/>
              </w:rPr>
              <w:t xml:space="preserve"> due to other reasons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700A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247BA91D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1D9C3D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5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A3A812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17A30B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7AB515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4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25B67C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7A9A8A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2B789D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0631183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23176764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71385E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6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3054DA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D81E6B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B7D313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2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CD6961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F492C0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52BC8E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86D5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769C56BF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3E6376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7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1E9311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A0DB0D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A465F1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0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8BA71D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3ADE3F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10FC15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2479FAE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56E7FB20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6B8D8D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lastRenderedPageBreak/>
              <w:t>48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C64A3A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BE7F45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C94CAC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6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333F7B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BB386B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8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143124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065A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448556C9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C99DD7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9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5D19B6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542DC2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105F24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3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C2B992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F9E67F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B068A8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retir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24FE22A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6BFE79DB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A5F343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0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163CC1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C9A917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0CA36C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4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8A52A6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35828F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20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827DE5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house keeping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8ED2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3D7D2213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1C95C97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1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395E73E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79256E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41D269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2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D5EA276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28B4B6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54D893A5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13A509F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parated</w:t>
            </w:r>
          </w:p>
        </w:tc>
      </w:tr>
      <w:tr w:rsidR="00770C17" w:rsidRPr="00770C17" w14:paraId="79D1931D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049113B7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2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CADFAA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49764BE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A4A0E2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9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60E652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514A973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597752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6ACD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rrently married</w:t>
            </w:r>
          </w:p>
        </w:tc>
      </w:tr>
      <w:tr w:rsidR="00770C17" w:rsidRPr="00770C17" w14:paraId="7700DDB8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7805A5A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3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BB1346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8348F4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0368E57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4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6A38D8A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21DD771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14:paraId="482F363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paid work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56402CBB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ohabiting</w:t>
            </w:r>
          </w:p>
        </w:tc>
      </w:tr>
      <w:tr w:rsidR="00770C17" w:rsidRPr="00770C17" w14:paraId="0FD6FBC8" w14:textId="77777777" w:rsidTr="00601292">
        <w:trPr>
          <w:trHeight w:val="30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746C93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4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71A30A7D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ishmaniasis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6D65BD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388D24E3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45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19CCE8A4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65059CB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1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14:paraId="2359063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tudent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07CF8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never married</w:t>
            </w:r>
          </w:p>
        </w:tc>
      </w:tr>
      <w:tr w:rsidR="00770C17" w:rsidRPr="00770C17" w14:paraId="4A7278B1" w14:textId="77777777" w:rsidTr="00601292">
        <w:trPr>
          <w:trHeight w:val="320"/>
        </w:trPr>
        <w:tc>
          <w:tcPr>
            <w:tcW w:w="1040" w:type="dxa"/>
            <w:tcBorders>
              <w:top w:val="single" w:sz="4" w:space="0" w:color="95B3D7"/>
              <w:left w:val="single" w:sz="8" w:space="0" w:color="auto"/>
              <w:bottom w:val="single" w:sz="8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4585D849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55</w:t>
            </w:r>
          </w:p>
        </w:tc>
        <w:tc>
          <w:tcPr>
            <w:tcW w:w="1460" w:type="dxa"/>
            <w:tcBorders>
              <w:top w:val="single" w:sz="4" w:space="0" w:color="95B3D7"/>
              <w:left w:val="nil"/>
              <w:bottom w:val="single" w:sz="8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3AC73DF0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Lepra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8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089FFCBA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male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single" w:sz="8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7CAF2B8E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60</w:t>
            </w:r>
          </w:p>
        </w:tc>
        <w:tc>
          <w:tcPr>
            <w:tcW w:w="1580" w:type="dxa"/>
            <w:tcBorders>
              <w:top w:val="single" w:sz="4" w:space="0" w:color="95B3D7"/>
              <w:left w:val="nil"/>
              <w:bottom w:val="single" w:sz="8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6726EB6F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Cucuta</w:t>
            </w:r>
          </w:p>
        </w:tc>
        <w:tc>
          <w:tcPr>
            <w:tcW w:w="1020" w:type="dxa"/>
            <w:tcBorders>
              <w:top w:val="single" w:sz="4" w:space="0" w:color="95B3D7"/>
              <w:left w:val="nil"/>
              <w:bottom w:val="single" w:sz="8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5B22DD1C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16</w:t>
            </w:r>
          </w:p>
        </w:tc>
        <w:tc>
          <w:tcPr>
            <w:tcW w:w="3440" w:type="dxa"/>
            <w:tcBorders>
              <w:top w:val="single" w:sz="4" w:space="0" w:color="95B3D7"/>
              <w:left w:val="nil"/>
              <w:bottom w:val="single" w:sz="8" w:space="0" w:color="auto"/>
              <w:right w:val="nil"/>
            </w:tcBorders>
            <w:shd w:val="clear" w:color="DCE6F1" w:fill="DCE6F1"/>
            <w:noWrap/>
            <w:vAlign w:val="bottom"/>
            <w:hideMark/>
          </w:tcPr>
          <w:p w14:paraId="63896891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lf-employed</w:t>
            </w:r>
          </w:p>
        </w:tc>
        <w:tc>
          <w:tcPr>
            <w:tcW w:w="1760" w:type="dxa"/>
            <w:tcBorders>
              <w:top w:val="single" w:sz="4" w:space="0" w:color="95B3D7"/>
              <w:left w:val="nil"/>
              <w:bottom w:val="single" w:sz="8" w:space="0" w:color="auto"/>
              <w:right w:val="single" w:sz="8" w:space="0" w:color="auto"/>
            </w:tcBorders>
            <w:shd w:val="clear" w:color="DCE6F1" w:fill="DCE6F1"/>
            <w:noWrap/>
            <w:vAlign w:val="bottom"/>
            <w:hideMark/>
          </w:tcPr>
          <w:p w14:paraId="297D6402" w14:textId="77777777" w:rsidR="00770C17" w:rsidRPr="00770C17" w:rsidRDefault="00770C17" w:rsidP="00770C17">
            <w:pPr>
              <w:rPr>
                <w:sz w:val="20"/>
                <w:szCs w:val="20"/>
                <w:lang w:val="nl-NL"/>
              </w:rPr>
            </w:pPr>
            <w:r w:rsidRPr="00770C17">
              <w:rPr>
                <w:sz w:val="20"/>
                <w:szCs w:val="20"/>
                <w:lang w:val="nl-NL"/>
              </w:rPr>
              <w:t>separated</w:t>
            </w:r>
          </w:p>
        </w:tc>
      </w:tr>
    </w:tbl>
    <w:p w14:paraId="3DDB1C88" w14:textId="77777777" w:rsidR="00B9744A" w:rsidRDefault="00B9744A"/>
    <w:sectPr w:rsidR="00B9744A" w:rsidSect="007D5D00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EA42B1"/>
    <w:multiLevelType w:val="multilevel"/>
    <w:tmpl w:val="534E32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876"/>
    <w:rsid w:val="000141A9"/>
    <w:rsid w:val="000D15E7"/>
    <w:rsid w:val="0029195F"/>
    <w:rsid w:val="003B7963"/>
    <w:rsid w:val="005F3876"/>
    <w:rsid w:val="00770C17"/>
    <w:rsid w:val="007D5D00"/>
    <w:rsid w:val="009A259B"/>
    <w:rsid w:val="009E7CD3"/>
    <w:rsid w:val="00AC7F95"/>
    <w:rsid w:val="00B9744A"/>
    <w:rsid w:val="00CC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1B1C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C7F95"/>
    <w:pPr>
      <w:keepNext/>
      <w:keepLines/>
      <w:numPr>
        <w:ilvl w:val="2"/>
        <w:numId w:val="1"/>
      </w:numPr>
      <w:spacing w:before="200"/>
      <w:ind w:left="2160" w:hanging="180"/>
      <w:jc w:val="both"/>
      <w:outlineLvl w:val="2"/>
    </w:pPr>
    <w:rPr>
      <w:rFonts w:asciiTheme="majorHAnsi" w:eastAsiaTheme="majorEastAsia" w:hAnsiTheme="majorHAnsi" w:cstheme="majorBidi"/>
      <w:bCs/>
      <w:i/>
      <w:color w:val="00004E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AC7F95"/>
    <w:pPr>
      <w:spacing w:before="120"/>
      <w:jc w:val="both"/>
    </w:pPr>
    <w:rPr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C7F95"/>
    <w:rPr>
      <w:rFonts w:asciiTheme="majorHAnsi" w:eastAsiaTheme="majorEastAsia" w:hAnsiTheme="majorHAnsi" w:cstheme="majorBidi"/>
      <w:bCs/>
      <w:i/>
      <w:color w:val="00004E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C7F95"/>
    <w:pPr>
      <w:tabs>
        <w:tab w:val="left" w:pos="1176"/>
        <w:tab w:val="right" w:leader="dot" w:pos="8290"/>
      </w:tabs>
      <w:ind w:left="480"/>
      <w:jc w:val="both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8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C7F95"/>
    <w:pPr>
      <w:keepNext/>
      <w:keepLines/>
      <w:numPr>
        <w:ilvl w:val="2"/>
        <w:numId w:val="1"/>
      </w:numPr>
      <w:spacing w:before="200"/>
      <w:ind w:left="2160" w:hanging="180"/>
      <w:jc w:val="both"/>
      <w:outlineLvl w:val="2"/>
    </w:pPr>
    <w:rPr>
      <w:rFonts w:asciiTheme="majorHAnsi" w:eastAsiaTheme="majorEastAsia" w:hAnsiTheme="majorHAnsi" w:cstheme="majorBidi"/>
      <w:bCs/>
      <w:i/>
      <w:color w:val="00004E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AC7F95"/>
    <w:pPr>
      <w:spacing w:before="120"/>
      <w:jc w:val="both"/>
    </w:pPr>
    <w:rPr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C7F95"/>
    <w:rPr>
      <w:rFonts w:asciiTheme="majorHAnsi" w:eastAsiaTheme="majorEastAsia" w:hAnsiTheme="majorHAnsi" w:cstheme="majorBidi"/>
      <w:bCs/>
      <w:i/>
      <w:color w:val="00004E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C7F95"/>
    <w:pPr>
      <w:tabs>
        <w:tab w:val="left" w:pos="1176"/>
        <w:tab w:val="right" w:leader="dot" w:pos="8290"/>
      </w:tabs>
      <w:ind w:left="480"/>
      <w:jc w:val="both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8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9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7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57</Words>
  <Characters>3180</Characters>
  <Application>Microsoft Macintosh Word</Application>
  <DocSecurity>0</DocSecurity>
  <Lines>26</Lines>
  <Paragraphs>7</Paragraphs>
  <ScaleCrop>false</ScaleCrop>
  <Company>Universiteit van Amsterdam</Company>
  <LinksUpToDate>false</LinksUpToDate>
  <CharactersWithSpaces>3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Fischer</dc:creator>
  <cp:keywords/>
  <dc:description/>
  <cp:lastModifiedBy>Janneke Fischer</cp:lastModifiedBy>
  <cp:revision>6</cp:revision>
  <dcterms:created xsi:type="dcterms:W3CDTF">2017-10-10T20:08:00Z</dcterms:created>
  <dcterms:modified xsi:type="dcterms:W3CDTF">2019-02-13T09:33:00Z</dcterms:modified>
</cp:coreProperties>
</file>